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12973" w14:textId="676FF51C" w:rsidR="00574AE3" w:rsidRPr="00F65138" w:rsidRDefault="00574AE3" w:rsidP="00574AE3">
      <w:pPr>
        <w:rPr>
          <w:rFonts w:ascii="Arial" w:hAnsi="Arial" w:cs="Arial"/>
          <w:b/>
          <w:bCs/>
        </w:rPr>
      </w:pPr>
      <w:r w:rsidRPr="00F65138">
        <w:rPr>
          <w:rFonts w:ascii="Arial" w:hAnsi="Arial" w:cs="Arial"/>
          <w:b/>
          <w:bCs/>
        </w:rPr>
        <w:t>Table S</w:t>
      </w:r>
      <w:r w:rsidR="008B4D23">
        <w:rPr>
          <w:rFonts w:ascii="Arial" w:hAnsi="Arial" w:cs="Arial"/>
          <w:b/>
          <w:bCs/>
        </w:rPr>
        <w:t>4</w:t>
      </w:r>
      <w:r w:rsidRPr="00F65138">
        <w:rPr>
          <w:rFonts w:ascii="Arial" w:hAnsi="Arial" w:cs="Arial"/>
          <w:b/>
          <w:bCs/>
        </w:rPr>
        <w:t>. Airflow Resistance of a size medium facepiece (with Filter B), tested over the full area of the filter at 85Lpm after 1 and 50 laundry cycles</w:t>
      </w:r>
    </w:p>
    <w:p w14:paraId="25BFE0B2" w14:textId="77777777" w:rsidR="00574AE3" w:rsidRPr="00967021" w:rsidRDefault="00574AE3" w:rsidP="00574AE3">
      <w:pPr>
        <w:rPr>
          <w:rFonts w:ascii="Arial" w:hAnsi="Arial" w:cs="Arial"/>
          <w:sz w:val="24"/>
          <w:szCs w:val="24"/>
        </w:rPr>
      </w:pPr>
      <w:r w:rsidRPr="0096702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FC0530E" wp14:editId="4D1B109B">
            <wp:extent cx="5727700" cy="546100"/>
            <wp:effectExtent l="0" t="0" r="6350" b="6350"/>
            <wp:docPr id="128153040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4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4AE3" w:rsidRPr="00967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90C95"/>
    <w:multiLevelType w:val="hybridMultilevel"/>
    <w:tmpl w:val="9E90751C"/>
    <w:lvl w:ilvl="0" w:tplc="2E1E9B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64A31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B84DF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26B2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FC04E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34A5C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27C9C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A4C5A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B7C61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8751A5F"/>
    <w:multiLevelType w:val="hybridMultilevel"/>
    <w:tmpl w:val="CD222F9A"/>
    <w:lvl w:ilvl="0" w:tplc="B3B6C9C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1B8E5D6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C18CD33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FF6C7EE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DCC04A7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71E6EBB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5E5A273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AD0E91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76CD8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" w15:restartNumberingAfterBreak="0">
    <w:nsid w:val="09570042"/>
    <w:multiLevelType w:val="hybridMultilevel"/>
    <w:tmpl w:val="1BB8B1C4"/>
    <w:lvl w:ilvl="0" w:tplc="33107E0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5D7CC6B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1FC07A0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A570675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3C32C6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51E2D0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3D63AC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2856CFA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5EF43AF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" w15:restartNumberingAfterBreak="0">
    <w:nsid w:val="09D14D44"/>
    <w:multiLevelType w:val="hybridMultilevel"/>
    <w:tmpl w:val="C602F320"/>
    <w:lvl w:ilvl="0" w:tplc="B7E2D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3A25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28E03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CB04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2832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C12CC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3A9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6631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5F03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D6E6C06"/>
    <w:multiLevelType w:val="hybridMultilevel"/>
    <w:tmpl w:val="CD0A8666"/>
    <w:lvl w:ilvl="0" w:tplc="798E99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2F06F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D2A6A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9A001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3C698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41400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164FF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464A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B38D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0EC41608"/>
    <w:multiLevelType w:val="hybridMultilevel"/>
    <w:tmpl w:val="A89CE124"/>
    <w:lvl w:ilvl="0" w:tplc="B1C44D1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D234D08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8B88F7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750A830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10FA894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35843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30AC8F4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2A30BC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C9AA4D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6" w15:restartNumberingAfterBreak="0">
    <w:nsid w:val="12282DA3"/>
    <w:multiLevelType w:val="hybridMultilevel"/>
    <w:tmpl w:val="FE10468A"/>
    <w:lvl w:ilvl="0" w:tplc="83527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5D855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CEA42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E201C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0B888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55424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A4CFB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2EA78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F10E5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2D93701"/>
    <w:multiLevelType w:val="hybridMultilevel"/>
    <w:tmpl w:val="A99EBD42"/>
    <w:lvl w:ilvl="0" w:tplc="07C8DB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AA9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E2D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7C9D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D200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99C79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C4B9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BC0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5747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84F3764"/>
    <w:multiLevelType w:val="hybridMultilevel"/>
    <w:tmpl w:val="864E06F6"/>
    <w:lvl w:ilvl="0" w:tplc="4BC088C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CF5A5AF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EB1667C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AFEA491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2FB0C0E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E70109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046C194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C6D6805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180B24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9" w15:restartNumberingAfterBreak="0">
    <w:nsid w:val="1A0558E4"/>
    <w:multiLevelType w:val="hybridMultilevel"/>
    <w:tmpl w:val="EB8E4E8E"/>
    <w:lvl w:ilvl="0" w:tplc="081C8D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E7EB6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208E5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A705F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8E494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4F647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F90C7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D4CE6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02A7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1A0A21C0"/>
    <w:multiLevelType w:val="hybridMultilevel"/>
    <w:tmpl w:val="85547A90"/>
    <w:lvl w:ilvl="0" w:tplc="45EA8382">
      <w:start w:val="1"/>
      <w:numFmt w:val="upperRoman"/>
      <w:lvlText w:val="%1.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1" w15:restartNumberingAfterBreak="0">
    <w:nsid w:val="1B6A6D15"/>
    <w:multiLevelType w:val="hybridMultilevel"/>
    <w:tmpl w:val="3B904F6C"/>
    <w:lvl w:ilvl="0" w:tplc="4792027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435E00F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80A6C6A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898CF8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F4C0FD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F82EC5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A8BA5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E5BE3CE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FCC6C14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2" w15:restartNumberingAfterBreak="0">
    <w:nsid w:val="1FFA7DB6"/>
    <w:multiLevelType w:val="hybridMultilevel"/>
    <w:tmpl w:val="04266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34908"/>
    <w:multiLevelType w:val="hybridMultilevel"/>
    <w:tmpl w:val="10760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A21D6D"/>
    <w:multiLevelType w:val="hybridMultilevel"/>
    <w:tmpl w:val="216E036C"/>
    <w:lvl w:ilvl="0" w:tplc="963E705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E72FBF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3FAE484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C1CADA0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7AD844B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6718A4B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11B842D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8AEAA09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0A90A72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5" w15:restartNumberingAfterBreak="0">
    <w:nsid w:val="33EB72EE"/>
    <w:multiLevelType w:val="hybridMultilevel"/>
    <w:tmpl w:val="8A44C78E"/>
    <w:lvl w:ilvl="0" w:tplc="07B06442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6" w15:restartNumberingAfterBreak="0">
    <w:nsid w:val="37422873"/>
    <w:multiLevelType w:val="hybridMultilevel"/>
    <w:tmpl w:val="0B7857BE"/>
    <w:lvl w:ilvl="0" w:tplc="AF780C4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7396BD5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004844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ABAA33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FB70948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AA0BE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4E0301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9309CF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C12175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7" w15:restartNumberingAfterBreak="0">
    <w:nsid w:val="38013602"/>
    <w:multiLevelType w:val="hybridMultilevel"/>
    <w:tmpl w:val="67BC23F8"/>
    <w:lvl w:ilvl="0" w:tplc="48CE59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F604E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25882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1E54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9AE3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0FAE9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ADC23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304C7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060E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8E14FAA"/>
    <w:multiLevelType w:val="hybridMultilevel"/>
    <w:tmpl w:val="DD0CB30A"/>
    <w:lvl w:ilvl="0" w:tplc="0518BB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C1495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7627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2C631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FE876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9E822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ECAB4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C5095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500BC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41133BA1"/>
    <w:multiLevelType w:val="hybridMultilevel"/>
    <w:tmpl w:val="95B26FF6"/>
    <w:lvl w:ilvl="0" w:tplc="A76A2A9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3680146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542D79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CD7495D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A67EBCD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034955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4E9C44F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FC04C5F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56ACEB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0" w15:restartNumberingAfterBreak="0">
    <w:nsid w:val="43D62AF4"/>
    <w:multiLevelType w:val="hybridMultilevel"/>
    <w:tmpl w:val="3E42E5EC"/>
    <w:lvl w:ilvl="0" w:tplc="3F308A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5A8C1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4CA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D8B8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7E84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D4B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C067A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992E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2FA46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460C0696"/>
    <w:multiLevelType w:val="hybridMultilevel"/>
    <w:tmpl w:val="C434B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9A4C8A"/>
    <w:multiLevelType w:val="hybridMultilevel"/>
    <w:tmpl w:val="13D671AC"/>
    <w:lvl w:ilvl="0" w:tplc="2DFEBC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5A8A7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BCCAC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2082C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2DAD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B2C99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0162E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1FAB4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1C6AC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4E6C5212"/>
    <w:multiLevelType w:val="hybridMultilevel"/>
    <w:tmpl w:val="702C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C05022"/>
    <w:multiLevelType w:val="multilevel"/>
    <w:tmpl w:val="DB9A2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4F2DA0"/>
    <w:multiLevelType w:val="hybridMultilevel"/>
    <w:tmpl w:val="25BE55D0"/>
    <w:lvl w:ilvl="0" w:tplc="88188D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13E7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1C860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884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42C1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7C0D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DDEB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6FCB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18E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54B86AA0"/>
    <w:multiLevelType w:val="hybridMultilevel"/>
    <w:tmpl w:val="AE129A20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7" w15:restartNumberingAfterBreak="0">
    <w:nsid w:val="57EB2B93"/>
    <w:multiLevelType w:val="hybridMultilevel"/>
    <w:tmpl w:val="8AD8122A"/>
    <w:lvl w:ilvl="0" w:tplc="4A447890">
      <w:start w:val="1"/>
      <w:numFmt w:val="upperRoman"/>
      <w:lvlText w:val="%1.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8" w15:restartNumberingAfterBreak="0">
    <w:nsid w:val="581264E8"/>
    <w:multiLevelType w:val="hybridMultilevel"/>
    <w:tmpl w:val="D590869A"/>
    <w:lvl w:ilvl="0" w:tplc="22DA8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A6D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220F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8BAE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B0A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204C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04A7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2B8F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BCF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60590949"/>
    <w:multiLevelType w:val="hybridMultilevel"/>
    <w:tmpl w:val="EA18441A"/>
    <w:lvl w:ilvl="0" w:tplc="F9C000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B764F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14213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93EB4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A9217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E5C5D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03867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940C6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D2AEA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607821DA"/>
    <w:multiLevelType w:val="hybridMultilevel"/>
    <w:tmpl w:val="AE3CDBC8"/>
    <w:lvl w:ilvl="0" w:tplc="33BADFD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A1CB0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6DAF4B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87BA6E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544E8F4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474BDA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195E8C9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9BEFEC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9BEA87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1" w15:restartNumberingAfterBreak="0">
    <w:nsid w:val="6B7B0B17"/>
    <w:multiLevelType w:val="hybridMultilevel"/>
    <w:tmpl w:val="5BF89386"/>
    <w:lvl w:ilvl="0" w:tplc="093A4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1D0D6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86A4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FBE09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EA037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4F8FD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66C3F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5C2C7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A624A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2" w15:restartNumberingAfterBreak="0">
    <w:nsid w:val="6C23446B"/>
    <w:multiLevelType w:val="hybridMultilevel"/>
    <w:tmpl w:val="099E47AA"/>
    <w:lvl w:ilvl="0" w:tplc="C78A7D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3645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2DE1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780E8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149A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E89E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2065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8EB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9D81F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70621D96"/>
    <w:multiLevelType w:val="hybridMultilevel"/>
    <w:tmpl w:val="61D6C4F0"/>
    <w:lvl w:ilvl="0" w:tplc="DB303DE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B456CB7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E28CD86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53C05A9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917AA23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0A0D1B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0F1E5C9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F314D2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5492FEC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4" w15:restartNumberingAfterBreak="0">
    <w:nsid w:val="7D5B686A"/>
    <w:multiLevelType w:val="hybridMultilevel"/>
    <w:tmpl w:val="F4CA961A"/>
    <w:lvl w:ilvl="0" w:tplc="F05EEF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D7C2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78AFA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9AA7B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7501F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9748E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0825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F82F2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1D402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5" w15:restartNumberingAfterBreak="0">
    <w:nsid w:val="7FBD5587"/>
    <w:multiLevelType w:val="hybridMultilevel"/>
    <w:tmpl w:val="A5D0B008"/>
    <w:lvl w:ilvl="0" w:tplc="D990FD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0B4F2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256E0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32A96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CB669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C1EB8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06E0C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3D0FD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F86D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662702569">
    <w:abstractNumId w:val="24"/>
  </w:num>
  <w:num w:numId="2" w16cid:durableId="1292633615">
    <w:abstractNumId w:val="15"/>
  </w:num>
  <w:num w:numId="3" w16cid:durableId="552888454">
    <w:abstractNumId w:val="21"/>
  </w:num>
  <w:num w:numId="4" w16cid:durableId="2000962309">
    <w:abstractNumId w:val="23"/>
  </w:num>
  <w:num w:numId="5" w16cid:durableId="1749305339">
    <w:abstractNumId w:val="13"/>
  </w:num>
  <w:num w:numId="6" w16cid:durableId="1456216259">
    <w:abstractNumId w:val="12"/>
  </w:num>
  <w:num w:numId="7" w16cid:durableId="1545869757">
    <w:abstractNumId w:val="10"/>
  </w:num>
  <w:num w:numId="8" w16cid:durableId="123471752">
    <w:abstractNumId w:val="27"/>
  </w:num>
  <w:num w:numId="9" w16cid:durableId="1002200066">
    <w:abstractNumId w:val="32"/>
  </w:num>
  <w:num w:numId="10" w16cid:durableId="1368607759">
    <w:abstractNumId w:val="22"/>
  </w:num>
  <w:num w:numId="11" w16cid:durableId="1141383606">
    <w:abstractNumId w:val="1"/>
  </w:num>
  <w:num w:numId="12" w16cid:durableId="315306228">
    <w:abstractNumId w:val="0"/>
  </w:num>
  <w:num w:numId="13" w16cid:durableId="597098516">
    <w:abstractNumId w:val="16"/>
  </w:num>
  <w:num w:numId="14" w16cid:durableId="522743042">
    <w:abstractNumId w:val="7"/>
  </w:num>
  <w:num w:numId="15" w16cid:durableId="926036901">
    <w:abstractNumId w:val="4"/>
  </w:num>
  <w:num w:numId="16" w16cid:durableId="723607031">
    <w:abstractNumId w:val="30"/>
  </w:num>
  <w:num w:numId="17" w16cid:durableId="1359089783">
    <w:abstractNumId w:val="29"/>
  </w:num>
  <w:num w:numId="18" w16cid:durableId="14237614">
    <w:abstractNumId w:val="14"/>
  </w:num>
  <w:num w:numId="19" w16cid:durableId="759378142">
    <w:abstractNumId w:val="28"/>
  </w:num>
  <w:num w:numId="20" w16cid:durableId="2053575897">
    <w:abstractNumId w:val="17"/>
  </w:num>
  <w:num w:numId="21" w16cid:durableId="1401518647">
    <w:abstractNumId w:val="33"/>
  </w:num>
  <w:num w:numId="22" w16cid:durableId="1696542623">
    <w:abstractNumId w:val="20"/>
  </w:num>
  <w:num w:numId="23" w16cid:durableId="109248888">
    <w:abstractNumId w:val="31"/>
  </w:num>
  <w:num w:numId="24" w16cid:durableId="703676621">
    <w:abstractNumId w:val="5"/>
  </w:num>
  <w:num w:numId="25" w16cid:durableId="464351683">
    <w:abstractNumId w:val="6"/>
  </w:num>
  <w:num w:numId="26" w16cid:durableId="1069812815">
    <w:abstractNumId w:val="8"/>
  </w:num>
  <w:num w:numId="27" w16cid:durableId="586229235">
    <w:abstractNumId w:val="3"/>
  </w:num>
  <w:num w:numId="28" w16cid:durableId="1497189649">
    <w:abstractNumId w:val="18"/>
  </w:num>
  <w:num w:numId="29" w16cid:durableId="2036496571">
    <w:abstractNumId w:val="11"/>
  </w:num>
  <w:num w:numId="30" w16cid:durableId="1585141288">
    <w:abstractNumId w:val="34"/>
  </w:num>
  <w:num w:numId="31" w16cid:durableId="1315986280">
    <w:abstractNumId w:val="2"/>
  </w:num>
  <w:num w:numId="32" w16cid:durableId="1230262671">
    <w:abstractNumId w:val="25"/>
  </w:num>
  <w:num w:numId="33" w16cid:durableId="599990407">
    <w:abstractNumId w:val="9"/>
  </w:num>
  <w:num w:numId="34" w16cid:durableId="585725654">
    <w:abstractNumId w:val="19"/>
  </w:num>
  <w:num w:numId="35" w16cid:durableId="1287275232">
    <w:abstractNumId w:val="26"/>
  </w:num>
  <w:num w:numId="36" w16cid:durableId="121720152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E3"/>
    <w:rsid w:val="0018488E"/>
    <w:rsid w:val="00205A8E"/>
    <w:rsid w:val="00574AE3"/>
    <w:rsid w:val="008B4D23"/>
    <w:rsid w:val="00943C95"/>
    <w:rsid w:val="00A702ED"/>
    <w:rsid w:val="00A71A38"/>
    <w:rsid w:val="00DA039B"/>
    <w:rsid w:val="00ED2DFC"/>
    <w:rsid w:val="00F65138"/>
    <w:rsid w:val="00F8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8228B"/>
  <w15:chartTrackingRefBased/>
  <w15:docId w15:val="{2D0D65C6-2BD3-40D6-82F4-57D7AA02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E3"/>
    <w:pPr>
      <w:spacing w:line="480" w:lineRule="auto"/>
      <w:ind w:firstLine="357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A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A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A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A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A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A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A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A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A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A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AE3"/>
    <w:pPr>
      <w:numPr>
        <w:ilvl w:val="1"/>
      </w:numPr>
      <w:ind w:firstLine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A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A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A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A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A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AE3"/>
    <w:rPr>
      <w:b/>
      <w:bCs/>
      <w:smallCaps/>
      <w:color w:val="0F4761" w:themeColor="accent1" w:themeShade="BF"/>
      <w:spacing w:val="5"/>
    </w:rPr>
  </w:style>
  <w:style w:type="table" w:customStyle="1" w:styleId="ListTable1Light1">
    <w:name w:val="List Table 1 Light1"/>
    <w:basedOn w:val="TableNormal"/>
    <w:next w:val="ListTable1Light"/>
    <w:uiPriority w:val="46"/>
    <w:rsid w:val="00574AE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74A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74A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4AE3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4A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4AE3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574A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4AE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4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74AE3"/>
    <w:pPr>
      <w:spacing w:after="0" w:line="240" w:lineRule="auto"/>
      <w:ind w:firstLine="357"/>
      <w:jc w:val="both"/>
    </w:pPr>
    <w:rPr>
      <w:rFonts w:ascii="Cambria" w:eastAsia="MS Minngs" w:hAnsi="Cambria" w:cs="Cambria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4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A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AE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AE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74AE3"/>
    <w:pPr>
      <w:spacing w:after="0" w:line="240" w:lineRule="auto"/>
      <w:ind w:firstLine="357"/>
      <w:jc w:val="both"/>
    </w:pPr>
    <w:rPr>
      <w:kern w:val="0"/>
      <w:sz w:val="22"/>
      <w:szCs w:val="22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AE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AE3"/>
    <w:rPr>
      <w:kern w:val="0"/>
      <w:sz w:val="22"/>
      <w:szCs w:val="22"/>
      <w14:ligatures w14:val="none"/>
    </w:rPr>
  </w:style>
  <w:style w:type="paragraph" w:customStyle="1" w:styleId="pf0">
    <w:name w:val="pf0"/>
    <w:basedOn w:val="Normal"/>
    <w:rsid w:val="00574AE3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1">
    <w:name w:val="pf1"/>
    <w:basedOn w:val="Normal"/>
    <w:rsid w:val="00574AE3"/>
    <w:pPr>
      <w:spacing w:before="100" w:beforeAutospacing="1" w:after="100" w:afterAutospacing="1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74AE3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74AE3"/>
    <w:pPr>
      <w:spacing w:after="0" w:line="240" w:lineRule="auto"/>
    </w:pPr>
    <w:rPr>
      <w:rFonts w:ascii="Cambria" w:eastAsia="MS Minngs" w:hAnsi="Cambria" w:cs="Cambria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4AE3"/>
    <w:pPr>
      <w:spacing w:after="0" w:line="240" w:lineRule="auto"/>
      <w:ind w:firstLine="0"/>
      <w:jc w:val="left"/>
    </w:pPr>
    <w:rPr>
      <w:rFonts w:ascii="Calibri" w:eastAsia="Times New Roman" w:hAnsi="Calibri"/>
      <w:kern w:val="2"/>
      <w:szCs w:val="21"/>
      <w:lang w:val="en-GB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574AE3"/>
    <w:rPr>
      <w:rFonts w:ascii="Calibri" w:eastAsia="Times New Roman" w:hAnsi="Calibri"/>
      <w:sz w:val="22"/>
      <w:szCs w:val="21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74AE3"/>
  </w:style>
  <w:style w:type="character" w:styleId="FollowedHyperlink">
    <w:name w:val="FollowedHyperlink"/>
    <w:basedOn w:val="DefaultParagraphFont"/>
    <w:uiPriority w:val="99"/>
    <w:semiHidden/>
    <w:unhideWhenUsed/>
    <w:rsid w:val="00574AE3"/>
    <w:rPr>
      <w:color w:val="954F72"/>
      <w:u w:val="single"/>
    </w:rPr>
  </w:style>
  <w:style w:type="paragraph" w:customStyle="1" w:styleId="msonormal0">
    <w:name w:val="msonormal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2">
    <w:name w:val="xl72"/>
    <w:basedOn w:val="Normal"/>
    <w:rsid w:val="00574AE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4">
    <w:name w:val="xl74"/>
    <w:basedOn w:val="Normal"/>
    <w:rsid w:val="00574AE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6">
    <w:name w:val="xl76"/>
    <w:basedOn w:val="Normal"/>
    <w:rsid w:val="00574AE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74AE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74AE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74AE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74AE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74AE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74AE3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74AE3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74AE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74AE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74AE3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574AE3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74A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74AE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74AE3"/>
    <w:pPr>
      <w:pBdr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6">
    <w:name w:val="xl96"/>
    <w:basedOn w:val="Normal"/>
    <w:rsid w:val="00574AE3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74AE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574AE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574AE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574A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574AE3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574AE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74AE3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574AE3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574AE3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574AE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574AE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574AE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574AE3"/>
    <w:pPr>
      <w:pBdr>
        <w:top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574AE3"/>
    <w:pPr>
      <w:pBdr>
        <w:top w:val="single" w:sz="4" w:space="0" w:color="auto"/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574AE3"/>
    <w:pPr>
      <w:pBdr>
        <w:top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574AE3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574AE3"/>
    <w:pPr>
      <w:pBdr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574AE3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574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21">
    <w:name w:val="xl121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574AE3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574AE3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574A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74A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>University of the West of Scotland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zi Amaeze</dc:creator>
  <cp:keywords/>
  <dc:description/>
  <cp:lastModifiedBy>Ngozi Amaeze</cp:lastModifiedBy>
  <cp:revision>5</cp:revision>
  <dcterms:created xsi:type="dcterms:W3CDTF">2024-09-26T14:59:00Z</dcterms:created>
  <dcterms:modified xsi:type="dcterms:W3CDTF">2024-11-1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9-26T14:13:40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771db053-61e8-4346-ad42-b8fbfce9f983</vt:lpwstr>
  </property>
  <property fmtid="{D5CDD505-2E9C-101B-9397-08002B2CF9AE}" pid="8" name="MSIP_Label_a321a15a-c71d-40d3-b0cd-3b0ec0033fdd_ContentBits">
    <vt:lpwstr>0</vt:lpwstr>
  </property>
</Properties>
</file>